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51B4" w:rsidRPr="006751B4" w:rsidRDefault="006751B4" w:rsidP="006751B4">
      <w:pPr>
        <w:spacing w:after="0" w:line="240" w:lineRule="auto"/>
        <w:rPr>
          <w:rFonts w:ascii="Calibri" w:eastAsia="Times New Roman" w:hAnsi="Calibri" w:cs="Calibri"/>
          <w:vanish/>
          <w:sz w:val="18"/>
          <w:szCs w:val="18"/>
          <w:lang w:val="en-US" w:eastAsia="de-DE"/>
        </w:rPr>
      </w:pPr>
      <w:r w:rsidRPr="006751B4">
        <w:rPr>
          <w:rFonts w:ascii="Calibri" w:eastAsia="Calibri" w:hAnsi="Calibri" w:cs="Calibri"/>
          <w:b/>
          <w:lang w:val="en-US"/>
        </w:rPr>
        <w:t>S11</w:t>
      </w:r>
      <w:r>
        <w:rPr>
          <w:rFonts w:ascii="Calibri" w:eastAsia="Calibri" w:hAnsi="Calibri" w:cs="Calibri"/>
          <w:b/>
          <w:lang w:val="en-US"/>
        </w:rPr>
        <w:t xml:space="preserve"> Table</w:t>
      </w:r>
      <w:bookmarkStart w:id="0" w:name="_GoBack"/>
      <w:bookmarkEnd w:id="0"/>
      <w:r w:rsidRPr="006751B4">
        <w:rPr>
          <w:rFonts w:ascii="Calibri" w:eastAsia="Calibri" w:hAnsi="Calibri" w:cs="Calibri"/>
          <w:b/>
          <w:lang w:val="en-US"/>
        </w:rPr>
        <w:t xml:space="preserve">: </w:t>
      </w:r>
      <w:r w:rsidRPr="006751B4">
        <w:rPr>
          <w:rFonts w:ascii="Calibri" w:eastAsia="Calibri" w:hAnsi="Calibri" w:cs="Calibri"/>
          <w:lang w:val="en-US"/>
        </w:rPr>
        <w:t xml:space="preserve">Total number of deaths and standardized mortality ratios (SMR) by 1% increase in the Native American (HGDP), Mapuche, Aymara, European and African ancestry proportions due to symptoms, signs and abnormal clinical and laboratory findings, not elsewhere classified. </w:t>
      </w:r>
    </w:p>
    <w:p w:rsidR="006751B4" w:rsidRPr="006751B4" w:rsidRDefault="006751B4" w:rsidP="006751B4">
      <w:pPr>
        <w:spacing w:after="0" w:line="240" w:lineRule="auto"/>
        <w:rPr>
          <w:rFonts w:ascii="Calibri" w:eastAsia="Calibri" w:hAnsi="Calibri" w:cs="Calibri"/>
          <w:sz w:val="18"/>
          <w:szCs w:val="18"/>
          <w:lang w:val="en-US"/>
        </w:rPr>
      </w:pPr>
    </w:p>
    <w:tbl>
      <w:tblPr>
        <w:tblW w:w="15876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  <w:tblDescription w:val="Page Layout"/>
      </w:tblPr>
      <w:tblGrid>
        <w:gridCol w:w="777"/>
        <w:gridCol w:w="3972"/>
        <w:gridCol w:w="606"/>
        <w:gridCol w:w="508"/>
        <w:gridCol w:w="505"/>
        <w:gridCol w:w="505"/>
        <w:gridCol w:w="587"/>
        <w:gridCol w:w="508"/>
        <w:gridCol w:w="505"/>
        <w:gridCol w:w="505"/>
        <w:gridCol w:w="587"/>
        <w:gridCol w:w="508"/>
        <w:gridCol w:w="505"/>
        <w:gridCol w:w="505"/>
        <w:gridCol w:w="587"/>
        <w:gridCol w:w="508"/>
        <w:gridCol w:w="505"/>
        <w:gridCol w:w="505"/>
        <w:gridCol w:w="584"/>
        <w:gridCol w:w="508"/>
        <w:gridCol w:w="505"/>
        <w:gridCol w:w="505"/>
        <w:gridCol w:w="586"/>
      </w:tblGrid>
      <w:tr w:rsidR="006751B4" w:rsidRPr="006751B4" w:rsidTr="00E14200">
        <w:trPr>
          <w:trHeight w:val="300"/>
        </w:trPr>
        <w:tc>
          <w:tcPr>
            <w:tcW w:w="245" w:type="pct"/>
            <w:tcBorders>
              <w:top w:val="single" w:sz="4" w:space="0" w:color="auto"/>
              <w:bottom w:val="nil"/>
            </w:tcBorders>
            <w:vAlign w:val="center"/>
          </w:tcPr>
          <w:p w:rsidR="006751B4" w:rsidRPr="006751B4" w:rsidRDefault="006751B4" w:rsidP="006751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251" w:type="pct"/>
            <w:tcBorders>
              <w:top w:val="single" w:sz="4" w:space="0" w:color="auto"/>
              <w:bottom w:val="nil"/>
            </w:tcBorders>
            <w:vAlign w:val="center"/>
          </w:tcPr>
          <w:p w:rsidR="006751B4" w:rsidRPr="006751B4" w:rsidRDefault="006751B4" w:rsidP="006751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9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751B4" w:rsidRPr="006751B4" w:rsidRDefault="006751B4" w:rsidP="006751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63" w:type="pct"/>
            <w:gridSpan w:val="4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6751B4" w:rsidRPr="006751B4" w:rsidRDefault="006751B4" w:rsidP="006751B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6751B4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Native American (HGDP)</w:t>
            </w:r>
          </w:p>
        </w:tc>
        <w:tc>
          <w:tcPr>
            <w:tcW w:w="663" w:type="pct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751B4" w:rsidRPr="006751B4" w:rsidRDefault="006751B4" w:rsidP="006751B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6751B4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Mapuche</w:t>
            </w:r>
          </w:p>
        </w:tc>
        <w:tc>
          <w:tcPr>
            <w:tcW w:w="663" w:type="pct"/>
            <w:gridSpan w:val="4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6751B4" w:rsidRPr="006751B4" w:rsidRDefault="006751B4" w:rsidP="006751B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6751B4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Aymara</w:t>
            </w:r>
          </w:p>
        </w:tc>
        <w:tc>
          <w:tcPr>
            <w:tcW w:w="662" w:type="pct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751B4" w:rsidRPr="006751B4" w:rsidRDefault="006751B4" w:rsidP="006751B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6751B4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European</w:t>
            </w:r>
          </w:p>
        </w:tc>
        <w:tc>
          <w:tcPr>
            <w:tcW w:w="663" w:type="pct"/>
            <w:gridSpan w:val="4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6751B4" w:rsidRPr="006751B4" w:rsidRDefault="006751B4" w:rsidP="006751B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6751B4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African</w:t>
            </w:r>
          </w:p>
        </w:tc>
      </w:tr>
      <w:tr w:rsidR="006751B4" w:rsidRPr="006751B4" w:rsidTr="00E14200">
        <w:trPr>
          <w:trHeight w:val="300"/>
        </w:trPr>
        <w:tc>
          <w:tcPr>
            <w:tcW w:w="245" w:type="pct"/>
            <w:tcBorders>
              <w:top w:val="nil"/>
              <w:bottom w:val="single" w:sz="4" w:space="0" w:color="auto"/>
            </w:tcBorders>
            <w:vAlign w:val="center"/>
          </w:tcPr>
          <w:p w:rsidR="006751B4" w:rsidRPr="006751B4" w:rsidRDefault="006751B4" w:rsidP="006751B4">
            <w:pPr>
              <w:spacing w:after="0"/>
              <w:rPr>
                <w:rFonts w:ascii="Calibri" w:eastAsia="Calibri" w:hAnsi="Calibri" w:cs="Calibri"/>
                <w:sz w:val="16"/>
                <w:szCs w:val="16"/>
              </w:rPr>
            </w:pPr>
            <w:r w:rsidRPr="006751B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 xml:space="preserve">ICD </w:t>
            </w:r>
          </w:p>
        </w:tc>
        <w:tc>
          <w:tcPr>
            <w:tcW w:w="1251" w:type="pct"/>
            <w:tcBorders>
              <w:top w:val="nil"/>
              <w:bottom w:val="single" w:sz="4" w:space="0" w:color="auto"/>
            </w:tcBorders>
            <w:vAlign w:val="center"/>
          </w:tcPr>
          <w:p w:rsidR="006751B4" w:rsidRPr="006751B4" w:rsidRDefault="006751B4" w:rsidP="006751B4">
            <w:pPr>
              <w:spacing w:after="0"/>
              <w:rPr>
                <w:rFonts w:ascii="Calibri" w:eastAsia="Calibri" w:hAnsi="Calibri" w:cs="Calibri"/>
                <w:sz w:val="16"/>
                <w:szCs w:val="16"/>
              </w:rPr>
            </w:pPr>
            <w:r w:rsidRPr="006751B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Description</w:t>
            </w:r>
          </w:p>
        </w:tc>
        <w:tc>
          <w:tcPr>
            <w:tcW w:w="19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751B4" w:rsidRPr="006751B4" w:rsidRDefault="006751B4" w:rsidP="006751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751B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Deaths</w:t>
            </w:r>
          </w:p>
        </w:tc>
        <w:tc>
          <w:tcPr>
            <w:tcW w:w="160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6751B4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SMR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6751B4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95%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751B4" w:rsidRPr="006751B4" w:rsidRDefault="006751B4" w:rsidP="006751B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6751B4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CI</w:t>
            </w:r>
          </w:p>
        </w:tc>
        <w:tc>
          <w:tcPr>
            <w:tcW w:w="185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751B4" w:rsidRPr="006751B4" w:rsidRDefault="006751B4" w:rsidP="006751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751B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Pval</w:t>
            </w:r>
          </w:p>
        </w:tc>
        <w:tc>
          <w:tcPr>
            <w:tcW w:w="16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6751B4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SMR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6751B4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95%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751B4" w:rsidRPr="006751B4" w:rsidRDefault="006751B4" w:rsidP="006751B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6751B4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CI</w:t>
            </w:r>
          </w:p>
        </w:tc>
        <w:tc>
          <w:tcPr>
            <w:tcW w:w="18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751B4" w:rsidRPr="006751B4" w:rsidRDefault="006751B4" w:rsidP="006751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751B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Pval</w:t>
            </w:r>
          </w:p>
        </w:tc>
        <w:tc>
          <w:tcPr>
            <w:tcW w:w="160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6751B4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SMR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6751B4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95%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751B4" w:rsidRPr="006751B4" w:rsidRDefault="006751B4" w:rsidP="006751B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6751B4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CI</w:t>
            </w:r>
          </w:p>
        </w:tc>
        <w:tc>
          <w:tcPr>
            <w:tcW w:w="185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751B4" w:rsidRPr="006751B4" w:rsidRDefault="006751B4" w:rsidP="006751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751B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Pval</w:t>
            </w:r>
          </w:p>
        </w:tc>
        <w:tc>
          <w:tcPr>
            <w:tcW w:w="16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6751B4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SMR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6751B4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95%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751B4" w:rsidRPr="006751B4" w:rsidRDefault="006751B4" w:rsidP="006751B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6751B4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CI</w:t>
            </w:r>
          </w:p>
        </w:tc>
        <w:tc>
          <w:tcPr>
            <w:tcW w:w="18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751B4" w:rsidRPr="006751B4" w:rsidRDefault="006751B4" w:rsidP="006751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751B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Pval</w:t>
            </w:r>
          </w:p>
        </w:tc>
        <w:tc>
          <w:tcPr>
            <w:tcW w:w="160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6751B4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SMR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6751B4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95%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751B4" w:rsidRPr="006751B4" w:rsidRDefault="006751B4" w:rsidP="006751B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6751B4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CI</w:t>
            </w:r>
          </w:p>
        </w:tc>
        <w:tc>
          <w:tcPr>
            <w:tcW w:w="185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751B4" w:rsidRPr="006751B4" w:rsidRDefault="006751B4" w:rsidP="006751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751B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Pval</w:t>
            </w:r>
          </w:p>
        </w:tc>
      </w:tr>
      <w:tr w:rsidR="006751B4" w:rsidRPr="006751B4" w:rsidTr="00E14200">
        <w:trPr>
          <w:trHeight w:val="300"/>
        </w:trPr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51B4" w:rsidRPr="006751B4" w:rsidRDefault="006751B4" w:rsidP="00675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R00-09</w:t>
            </w:r>
          </w:p>
        </w:tc>
        <w:tc>
          <w:tcPr>
            <w:tcW w:w="1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51B4" w:rsidRPr="006751B4" w:rsidRDefault="006751B4" w:rsidP="00675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Symptoms and signs involving the circulatory and respiratory systems 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71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67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1.06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82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 10</w:t>
            </w: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3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7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2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7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0.54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45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664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4 10</w:t>
            </w: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9</w:t>
            </w:r>
          </w:p>
        </w:tc>
      </w:tr>
      <w:tr w:rsidR="006751B4" w:rsidRPr="006751B4" w:rsidTr="00E14200">
        <w:trPr>
          <w:trHeight w:val="300"/>
        </w:trPr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51B4" w:rsidRPr="006751B4" w:rsidRDefault="006751B4" w:rsidP="00675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R09</w:t>
            </w:r>
          </w:p>
        </w:tc>
        <w:tc>
          <w:tcPr>
            <w:tcW w:w="1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51B4" w:rsidRPr="006751B4" w:rsidRDefault="006751B4" w:rsidP="00675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Other symptoms and signs involving the circulatory and respiratory systems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69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70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1.06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83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 10</w:t>
            </w: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3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7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1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6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0.54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44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660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4 10</w:t>
            </w: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9</w:t>
            </w:r>
          </w:p>
        </w:tc>
      </w:tr>
      <w:tr w:rsidR="006751B4" w:rsidRPr="006751B4" w:rsidTr="00E14200">
        <w:trPr>
          <w:trHeight w:val="300"/>
        </w:trPr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51B4" w:rsidRPr="006751B4" w:rsidRDefault="006751B4" w:rsidP="00675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R50-69</w:t>
            </w:r>
          </w:p>
        </w:tc>
        <w:tc>
          <w:tcPr>
            <w:tcW w:w="1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51B4" w:rsidRPr="006751B4" w:rsidRDefault="006751B4" w:rsidP="00675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General symptoms and signs 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482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1.05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70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8 10</w:t>
            </w: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1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2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0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1.02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6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0</w:t>
            </w: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1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0.95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3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6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 10</w:t>
            </w: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1.23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4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326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 10</w:t>
            </w: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7</w:t>
            </w:r>
          </w:p>
        </w:tc>
      </w:tr>
      <w:tr w:rsidR="006751B4" w:rsidRPr="006751B4" w:rsidTr="00E14200">
        <w:trPr>
          <w:trHeight w:val="300"/>
        </w:trPr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51B4" w:rsidRPr="006751B4" w:rsidRDefault="006751B4" w:rsidP="00675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R54</w:t>
            </w:r>
          </w:p>
        </w:tc>
        <w:tc>
          <w:tcPr>
            <w:tcW w:w="1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51B4" w:rsidRPr="006751B4" w:rsidRDefault="006751B4" w:rsidP="00675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Senility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346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1.07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5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89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7 10</w:t>
            </w: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1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7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1.03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9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3 10</w:t>
            </w: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1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0.93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1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49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4 10</w:t>
            </w: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1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7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7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284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06</w:t>
            </w:r>
          </w:p>
        </w:tc>
      </w:tr>
      <w:tr w:rsidR="006751B4" w:rsidRPr="006751B4" w:rsidTr="00E14200">
        <w:trPr>
          <w:trHeight w:val="300"/>
        </w:trPr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51B4" w:rsidRPr="006751B4" w:rsidRDefault="006751B4" w:rsidP="00675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R57</w:t>
            </w:r>
          </w:p>
        </w:tc>
        <w:tc>
          <w:tcPr>
            <w:tcW w:w="1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51B4" w:rsidRPr="006751B4" w:rsidRDefault="006751B4" w:rsidP="00675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Shock, not elsewhere classified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2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3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18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5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97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1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4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3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7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52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3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7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50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204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26</w:t>
            </w:r>
          </w:p>
        </w:tc>
      </w:tr>
      <w:tr w:rsidR="006751B4" w:rsidRPr="006751B4" w:rsidTr="00E14200">
        <w:trPr>
          <w:trHeight w:val="300"/>
        </w:trPr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51B4" w:rsidRPr="006751B4" w:rsidRDefault="006751B4" w:rsidP="00675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R68</w:t>
            </w:r>
          </w:p>
        </w:tc>
        <w:tc>
          <w:tcPr>
            <w:tcW w:w="1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51B4" w:rsidRPr="006751B4" w:rsidRDefault="006751B4" w:rsidP="00675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Other general symptoms and signs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16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4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5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4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5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0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3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4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1.49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29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721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6 10</w:t>
            </w: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8</w:t>
            </w:r>
          </w:p>
        </w:tc>
      </w:tr>
      <w:tr w:rsidR="006751B4" w:rsidRPr="006751B4" w:rsidTr="00E14200">
        <w:trPr>
          <w:trHeight w:val="300"/>
        </w:trPr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51B4" w:rsidRPr="006751B4" w:rsidRDefault="006751B4" w:rsidP="00675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R95-99</w:t>
            </w:r>
          </w:p>
        </w:tc>
        <w:tc>
          <w:tcPr>
            <w:tcW w:w="1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51B4" w:rsidRPr="006751B4" w:rsidRDefault="006751B4" w:rsidP="00675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Ill-defined and unknown causes of mortality 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137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59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0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1.06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5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71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 10</w:t>
            </w: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2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0.96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8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8 10</w:t>
            </w: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3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1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6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4 10</w:t>
            </w: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0.71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64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87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 10</w:t>
            </w: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10</w:t>
            </w:r>
          </w:p>
        </w:tc>
      </w:tr>
      <w:tr w:rsidR="006751B4" w:rsidRPr="006751B4" w:rsidTr="00E14200">
        <w:trPr>
          <w:trHeight w:val="300"/>
        </w:trPr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51B4" w:rsidRPr="006751B4" w:rsidRDefault="006751B4" w:rsidP="00675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R95</w:t>
            </w:r>
          </w:p>
        </w:tc>
        <w:tc>
          <w:tcPr>
            <w:tcW w:w="1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51B4" w:rsidRPr="006751B4" w:rsidRDefault="006751B4" w:rsidP="00675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Sudden infant death syndrome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51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0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7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4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2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8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29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7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553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6</w:t>
            </w:r>
          </w:p>
        </w:tc>
      </w:tr>
      <w:tr w:rsidR="006751B4" w:rsidRPr="006751B4" w:rsidTr="00E14200">
        <w:trPr>
          <w:trHeight w:val="300"/>
        </w:trPr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51B4" w:rsidRPr="006751B4" w:rsidRDefault="006751B4" w:rsidP="00675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R96</w:t>
            </w:r>
          </w:p>
        </w:tc>
        <w:tc>
          <w:tcPr>
            <w:tcW w:w="1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51B4" w:rsidRPr="006751B4" w:rsidRDefault="006751B4" w:rsidP="00675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Other sudden death, cause unknown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31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7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18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0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4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7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60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0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3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9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1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42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8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727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03</w:t>
            </w:r>
          </w:p>
        </w:tc>
      </w:tr>
      <w:tr w:rsidR="006751B4" w:rsidRPr="006751B4" w:rsidTr="00E14200">
        <w:trPr>
          <w:trHeight w:val="300"/>
        </w:trPr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51B4" w:rsidRPr="006751B4" w:rsidRDefault="006751B4" w:rsidP="00675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R98</w:t>
            </w:r>
          </w:p>
        </w:tc>
        <w:tc>
          <w:tcPr>
            <w:tcW w:w="1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51B4" w:rsidRPr="006751B4" w:rsidRDefault="006751B4" w:rsidP="00675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Unattended death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43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6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06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4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5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58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0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4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0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3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1.47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21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783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8 10</w:t>
            </w: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5</w:t>
            </w:r>
          </w:p>
        </w:tc>
      </w:tr>
      <w:tr w:rsidR="006751B4" w:rsidRPr="006751B4" w:rsidTr="00E14200">
        <w:trPr>
          <w:trHeight w:val="300"/>
        </w:trPr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51B4" w:rsidRPr="006751B4" w:rsidRDefault="006751B4" w:rsidP="00675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R99</w:t>
            </w:r>
          </w:p>
        </w:tc>
        <w:tc>
          <w:tcPr>
            <w:tcW w:w="1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51B4" w:rsidRPr="006751B4" w:rsidRDefault="006751B4" w:rsidP="00675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Other ill-defined and unspecified causes of mortality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010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61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1.07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6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87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0</w:t>
            </w: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2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0.95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3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7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 10</w:t>
            </w: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0.93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1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6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9 10</w:t>
            </w: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0.63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56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09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751B4" w:rsidRPr="006751B4" w:rsidRDefault="006751B4" w:rsidP="0067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 10</w:t>
            </w:r>
            <w:r w:rsidRPr="006751B4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13</w:t>
            </w:r>
          </w:p>
        </w:tc>
      </w:tr>
    </w:tbl>
    <w:p w:rsidR="004F6634" w:rsidRPr="006751B4" w:rsidRDefault="006751B4">
      <w:pPr>
        <w:rPr>
          <w:lang w:val="en-US"/>
        </w:rPr>
      </w:pPr>
      <w:r w:rsidRPr="006751B4">
        <w:rPr>
          <w:rFonts w:ascii="Calibri" w:eastAsia="Times New Roman" w:hAnsi="Calibri" w:cs="Calibri"/>
          <w:sz w:val="18"/>
          <w:szCs w:val="18"/>
          <w:lang w:val="en-US" w:eastAsia="de-DE"/>
        </w:rPr>
        <w:t>Bold represents an associated probability value under 0.0001</w:t>
      </w:r>
    </w:p>
    <w:sectPr w:rsidR="004F6634" w:rsidRPr="006751B4" w:rsidSect="006751B4">
      <w:pgSz w:w="16838" w:h="11906" w:orient="landscape"/>
      <w:pgMar w:top="1418" w:right="851" w:bottom="1418" w:left="73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51B4"/>
    <w:rsid w:val="006751B4"/>
    <w:rsid w:val="00AC2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6</Words>
  <Characters>2061</Characters>
  <Application>Microsoft Office Word</Application>
  <DocSecurity>0</DocSecurity>
  <Lines>17</Lines>
  <Paragraphs>4</Paragraphs>
  <ScaleCrop>false</ScaleCrop>
  <Company/>
  <LinksUpToDate>false</LinksUpToDate>
  <CharactersWithSpaces>23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lix Boekstegers</dc:creator>
  <cp:lastModifiedBy>Felix Boekstegers</cp:lastModifiedBy>
  <cp:revision>1</cp:revision>
  <dcterms:created xsi:type="dcterms:W3CDTF">2017-05-01T16:29:00Z</dcterms:created>
  <dcterms:modified xsi:type="dcterms:W3CDTF">2017-05-01T16:30:00Z</dcterms:modified>
</cp:coreProperties>
</file>